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EACE8" w14:textId="4A11554B" w:rsidR="006509CC" w:rsidRDefault="006509CC" w:rsidP="006509CC">
      <w:pPr>
        <w:tabs>
          <w:tab w:val="center" w:pos="4680"/>
          <w:tab w:val="left" w:pos="6885"/>
        </w:tabs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7F1435">
        <w:rPr>
          <w:rFonts w:ascii="Times New Roman" w:eastAsia="Calibri" w:hAnsi="Times New Roman" w:cs="Times New Roman"/>
          <w:b/>
          <w:sz w:val="24"/>
          <w:szCs w:val="24"/>
        </w:rPr>
        <w:t>SUPPLEMENTAL MATERIAL</w:t>
      </w:r>
    </w:p>
    <w:p w14:paraId="51EC0A29" w14:textId="77777777" w:rsidR="006509CC" w:rsidRDefault="006509CC" w:rsidP="006509CC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74EA47A" w14:textId="77777777" w:rsidR="006509CC" w:rsidRDefault="006509CC" w:rsidP="006509CC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5"/>
        <w:gridCol w:w="805"/>
      </w:tblGrid>
      <w:tr w:rsidR="006509CC" w:rsidRPr="0027141D" w14:paraId="3824E969" w14:textId="77777777" w:rsidTr="009E1FF3">
        <w:trPr>
          <w:trHeight w:val="711"/>
        </w:trPr>
        <w:tc>
          <w:tcPr>
            <w:tcW w:w="8545" w:type="dxa"/>
          </w:tcPr>
          <w:p w14:paraId="4F08D780" w14:textId="5F44EC70" w:rsidR="006509CC" w:rsidRPr="0027141D" w:rsidRDefault="006509CC" w:rsidP="009E1FF3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l Table 1. </w:t>
            </w:r>
            <w:r w:rsidRPr="0027141D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Cox univariate hazard analysis</w:t>
            </w:r>
            <w:r w:rsidRPr="002714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clinical variables and imaging-related factors and their association with major adverse cardiac events (MACE)</w:t>
            </w:r>
          </w:p>
        </w:tc>
        <w:tc>
          <w:tcPr>
            <w:tcW w:w="805" w:type="dxa"/>
          </w:tcPr>
          <w:p w14:paraId="21403B05" w14:textId="375ABE26" w:rsidR="006509CC" w:rsidRPr="0027141D" w:rsidRDefault="006509CC" w:rsidP="009E1FF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3</w:t>
            </w:r>
          </w:p>
        </w:tc>
      </w:tr>
      <w:tr w:rsidR="006509CC" w:rsidRPr="0027141D" w14:paraId="00D30255" w14:textId="77777777" w:rsidTr="009E1FF3">
        <w:trPr>
          <w:trHeight w:val="729"/>
        </w:trPr>
        <w:tc>
          <w:tcPr>
            <w:tcW w:w="8545" w:type="dxa"/>
          </w:tcPr>
          <w:p w14:paraId="7B1B3CA1" w14:textId="3131935A" w:rsidR="006509CC" w:rsidRPr="0027141D" w:rsidRDefault="006509CC" w:rsidP="009E1FF3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upplemental Tabl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. Full multivariable </w:t>
            </w:r>
            <w:r w:rsidR="00E35B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</w:t>
            </w:r>
            <w:r w:rsidR="00E35BD3"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x </w:t>
            </w: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egression analysis of th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E/EACVI</w:t>
            </w: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classification of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eft ventricular diastolic dysfunction (</w:t>
            </w: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VDD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n predicting MACE</w:t>
            </w:r>
          </w:p>
        </w:tc>
        <w:tc>
          <w:tcPr>
            <w:tcW w:w="805" w:type="dxa"/>
          </w:tcPr>
          <w:p w14:paraId="5EF1E45F" w14:textId="77777777" w:rsidR="006509CC" w:rsidRPr="0027141D" w:rsidRDefault="006509CC" w:rsidP="009E1FF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6509CC" w:rsidRPr="0027141D" w14:paraId="20F46BB6" w14:textId="77777777" w:rsidTr="00545513">
        <w:trPr>
          <w:trHeight w:val="711"/>
        </w:trPr>
        <w:tc>
          <w:tcPr>
            <w:tcW w:w="8545" w:type="dxa"/>
          </w:tcPr>
          <w:p w14:paraId="3A0D26FC" w14:textId="4E73C715" w:rsidR="006509CC" w:rsidRPr="0027141D" w:rsidRDefault="006509CC" w:rsidP="009E1FF3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l Table </w:t>
            </w:r>
            <w:r w:rsidR="005C5E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Pr="002714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. Diastolic parameter values and corresponding percentiles in th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ject Baseline Health Study (</w:t>
            </w:r>
            <w:r w:rsidRPr="002714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BH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  <w:r w:rsidRPr="002714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eference group</w:t>
            </w:r>
          </w:p>
        </w:tc>
        <w:tc>
          <w:tcPr>
            <w:tcW w:w="805" w:type="dxa"/>
          </w:tcPr>
          <w:p w14:paraId="259D5C8E" w14:textId="77777777" w:rsidR="006509CC" w:rsidRPr="0027141D" w:rsidRDefault="006509CC" w:rsidP="009E1FF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6509CC" w:rsidRPr="0027141D" w14:paraId="6A232B7B" w14:textId="77777777" w:rsidTr="00545513">
        <w:trPr>
          <w:trHeight w:val="720"/>
        </w:trPr>
        <w:tc>
          <w:tcPr>
            <w:tcW w:w="8545" w:type="dxa"/>
          </w:tcPr>
          <w:p w14:paraId="5BD4DA77" w14:textId="4AA948F8" w:rsidR="006509CC" w:rsidRPr="0027141D" w:rsidRDefault="006509CC" w:rsidP="009E1FF3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upplemental Table </w:t>
            </w:r>
            <w:r w:rsidR="005C5E5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 Full multivariable Cox regression analysis of the PBHS diastolic score in predicting MACE</w:t>
            </w:r>
          </w:p>
        </w:tc>
        <w:tc>
          <w:tcPr>
            <w:tcW w:w="805" w:type="dxa"/>
          </w:tcPr>
          <w:p w14:paraId="0FCDEDA9" w14:textId="77777777" w:rsidR="006509CC" w:rsidRPr="0027141D" w:rsidRDefault="006509CC" w:rsidP="009E1FF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6509CC" w:rsidRPr="0027141D" w14:paraId="5D4AE926" w14:textId="77777777" w:rsidTr="00545513">
        <w:trPr>
          <w:trHeight w:val="720"/>
        </w:trPr>
        <w:tc>
          <w:tcPr>
            <w:tcW w:w="8545" w:type="dxa"/>
          </w:tcPr>
          <w:p w14:paraId="3F9672F4" w14:textId="5B6131DA" w:rsidR="006509CC" w:rsidRPr="0027141D" w:rsidRDefault="006509CC" w:rsidP="009E1FF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upplemental </w:t>
            </w:r>
            <w:r w:rsidRPr="002714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gure 1. (A) LVDD</w:t>
            </w:r>
            <w:r w:rsidR="005C5E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714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lassification per th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SE/EACVI </w:t>
            </w:r>
            <w:r w:rsidRPr="002714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gorithm in the reference group. (B) Age- and sex-stratified distribution of individuals with LVDD in the reference group.</w:t>
            </w:r>
          </w:p>
        </w:tc>
        <w:tc>
          <w:tcPr>
            <w:tcW w:w="805" w:type="dxa"/>
          </w:tcPr>
          <w:p w14:paraId="09C4C875" w14:textId="42BE3306" w:rsidR="006509CC" w:rsidRPr="0027141D" w:rsidRDefault="006509CC" w:rsidP="009E1FF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6509CC" w:rsidRPr="0027141D" w14:paraId="3A32657E" w14:textId="77777777" w:rsidTr="006509CC">
        <w:trPr>
          <w:trHeight w:val="738"/>
        </w:trPr>
        <w:tc>
          <w:tcPr>
            <w:tcW w:w="8545" w:type="dxa"/>
          </w:tcPr>
          <w:p w14:paraId="1DDF3CEF" w14:textId="3AC25748" w:rsidR="006509CC" w:rsidRPr="0027141D" w:rsidRDefault="006509CC" w:rsidP="009E1F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upplemental Figure 2. </w:t>
            </w:r>
            <w:r w:rsidRPr="00F24F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sociation of clinical correlates with LVD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using the PBHS diastolic score</w:t>
            </w:r>
          </w:p>
        </w:tc>
        <w:tc>
          <w:tcPr>
            <w:tcW w:w="805" w:type="dxa"/>
          </w:tcPr>
          <w:p w14:paraId="18316668" w14:textId="5C243E7C" w:rsidR="006509CC" w:rsidRPr="0027141D" w:rsidRDefault="006509CC" w:rsidP="009E1FF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6509CC" w:rsidRPr="0027141D" w14:paraId="3076678D" w14:textId="77777777" w:rsidTr="006509CC">
        <w:trPr>
          <w:trHeight w:val="621"/>
        </w:trPr>
        <w:tc>
          <w:tcPr>
            <w:tcW w:w="8545" w:type="dxa"/>
          </w:tcPr>
          <w:p w14:paraId="65E345B5" w14:textId="4C9B2BE3" w:rsidR="006509CC" w:rsidRPr="0027141D" w:rsidRDefault="006509CC" w:rsidP="009E1F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upplemental Figur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  <w:r w:rsidRPr="0027141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. </w:t>
            </w:r>
            <w:r w:rsidRPr="006509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value of incremental risk models considering LV diastolic function (LVDF) assessment by the PBHS diastolic score in predicting MACE</w:t>
            </w:r>
          </w:p>
        </w:tc>
        <w:tc>
          <w:tcPr>
            <w:tcW w:w="805" w:type="dxa"/>
          </w:tcPr>
          <w:p w14:paraId="5AF62857" w14:textId="5D3C7A63" w:rsidR="006509CC" w:rsidRPr="0027141D" w:rsidRDefault="006509CC" w:rsidP="009E1FF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</w:t>
            </w:r>
          </w:p>
        </w:tc>
      </w:tr>
    </w:tbl>
    <w:p w14:paraId="3A6C7814" w14:textId="77777777" w:rsidR="006509CC" w:rsidRDefault="006509CC" w:rsidP="006509CC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1E7A47BF" w14:textId="77EF8F49" w:rsidR="006509CC" w:rsidRPr="00435F44" w:rsidRDefault="006509CC" w:rsidP="006509CC">
      <w:pPr>
        <w:rPr>
          <w:rFonts w:ascii="Times New Roman" w:eastAsia="Times New Roman" w:hAnsi="Times New Roman" w:cs="Times New Roman"/>
          <w:sz w:val="24"/>
          <w:szCs w:val="24"/>
        </w:rPr>
      </w:pPr>
      <w:r w:rsidRPr="00435F4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1. </w:t>
      </w:r>
      <w:r w:rsidRPr="00435F44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Cox univariate hazard analysis</w:t>
      </w:r>
      <w:r w:rsidRPr="00435F44">
        <w:rPr>
          <w:rFonts w:ascii="Times New Roman" w:eastAsia="Times New Roman" w:hAnsi="Times New Roman" w:cs="Times New Roman"/>
          <w:b/>
          <w:sz w:val="24"/>
          <w:szCs w:val="24"/>
        </w:rPr>
        <w:t xml:space="preserve"> of clinical variables and imaging-related factors</w:t>
      </w:r>
      <w:r w:rsidRPr="00435F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35F44">
        <w:rPr>
          <w:rFonts w:ascii="Times New Roman" w:eastAsia="Times New Roman" w:hAnsi="Times New Roman" w:cs="Times New Roman"/>
          <w:b/>
          <w:sz w:val="24"/>
          <w:szCs w:val="24"/>
        </w:rPr>
        <w:t>and their association with major adverse cardiac events (MACE)</w:t>
      </w:r>
    </w:p>
    <w:p w14:paraId="541F2820" w14:textId="77777777" w:rsidR="006509CC" w:rsidRPr="003A6B75" w:rsidRDefault="006509CC" w:rsidP="006509CC">
      <w:pPr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420"/>
        <w:gridCol w:w="2001"/>
        <w:gridCol w:w="2134"/>
        <w:gridCol w:w="1805"/>
      </w:tblGrid>
      <w:tr w:rsidR="006509CC" w:rsidRPr="000E5DA4" w14:paraId="400B94A8" w14:textId="77777777" w:rsidTr="00370B8C">
        <w:trPr>
          <w:trHeight w:val="260"/>
        </w:trPr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53473D" w14:textId="49D9DBFC" w:rsidR="006509CC" w:rsidRPr="003A6B75" w:rsidRDefault="006509CC" w:rsidP="00370B8C">
            <w:pPr>
              <w:spacing w:line="240" w:lineRule="auto"/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b/>
                <w:sz w:val="20"/>
                <w:szCs w:val="20"/>
              </w:rPr>
              <w:t>Clinical variables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E0D369" w14:textId="641D62C9" w:rsidR="006509CC" w:rsidRPr="003A6B75" w:rsidRDefault="006509CC" w:rsidP="00E35BD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b/>
                <w:sz w:val="20"/>
                <w:szCs w:val="20"/>
              </w:rPr>
              <w:t>Hazard ratio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1B64B3" w14:textId="7D77484B" w:rsidR="006509CC" w:rsidRPr="003A6B75" w:rsidRDefault="006509CC" w:rsidP="00E35BD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F2DCC0" w14:textId="5663B314" w:rsidR="006509CC" w:rsidRPr="003A6B75" w:rsidRDefault="006509CC" w:rsidP="00E35BD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6509CC" w:rsidRPr="000E5DA4" w14:paraId="1286B37B" w14:textId="77777777" w:rsidTr="009E1FF3">
        <w:trPr>
          <w:trHeight w:val="460"/>
        </w:trPr>
        <w:tc>
          <w:tcPr>
            <w:tcW w:w="182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2C1E2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b/>
                <w:sz w:val="20"/>
                <w:szCs w:val="20"/>
              </w:rPr>
              <w:t>Demographic and anthropometric</w:t>
            </w: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4AE34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BD615" w14:textId="77777777" w:rsidR="006509CC" w:rsidRPr="00152F4F" w:rsidRDefault="006509CC" w:rsidP="009E1FF3">
            <w:pPr>
              <w:spacing w:line="240" w:lineRule="auto"/>
              <w:jc w:val="center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0D1A0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9CC" w:rsidRPr="000E5DA4" w14:paraId="70CCF283" w14:textId="77777777" w:rsidTr="009E1FF3">
        <w:trPr>
          <w:trHeight w:val="460"/>
        </w:trPr>
        <w:tc>
          <w:tcPr>
            <w:tcW w:w="1827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02CAE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69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EF57E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C93ED" w14:textId="77777777" w:rsidR="006509CC" w:rsidRPr="003A6B75" w:rsidRDefault="006509CC" w:rsidP="009E1FF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eastAsia="Helvetica Neue" w:hAnsi="Times New Roman" w:cs="Times New Roman"/>
                <w:sz w:val="20"/>
                <w:szCs w:val="20"/>
              </w:rPr>
              <w:t>1.99-3.17</w:t>
            </w:r>
          </w:p>
        </w:tc>
        <w:tc>
          <w:tcPr>
            <w:tcW w:w="964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3CAEF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77A46C74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07492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4A496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AD407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10-1.76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4E50F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6509CC" w:rsidRPr="000E5DA4" w14:paraId="7DA9D24F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18FA7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BMI </w:t>
            </w:r>
            <w:r w:rsidRPr="003A6B75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≥</w:t>
            </w:r>
            <w:r w:rsidRPr="003A6B75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30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10110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2A559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81-1.47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DF558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6509CC" w:rsidRPr="000E5DA4" w14:paraId="2C7F5514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61A61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b/>
                <w:sz w:val="20"/>
                <w:szCs w:val="20"/>
              </w:rPr>
              <w:t>Blood pressure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EFAD7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9F0D6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8F658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9CC" w:rsidRPr="000E5DA4" w14:paraId="095FBD09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FA234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E78BD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AA7F4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2.29-4.79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A0573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60317034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3B4D9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DB39D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04C27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01-1.26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63DE5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6509CC" w:rsidRPr="000E5DA4" w14:paraId="26FFBC9A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A5806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2F4F">
              <w:rPr>
                <w:rFonts w:ascii="Times New Roman" w:hAnsi="Times New Roman" w:cs="Times New Roman"/>
                <w:b/>
                <w:sz w:val="20"/>
                <w:szCs w:val="20"/>
              </w:rPr>
              <w:t>Metabolic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FD5EB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E55E4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1C42E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9CC" w:rsidRPr="000E5DA4" w14:paraId="77A8E0E6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33A02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ellitus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5454D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08E5D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58-3.62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25523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60739973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8D8CF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23D6A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AD889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07-1.20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1CF1F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1DA8E85F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2ABAB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08D20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2BB78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66-3.49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EE94C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4DBAB314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73D3B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Non-HDL cholesterol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4ED88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93FDD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80-1.12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3E9BD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6509CC" w:rsidRPr="000E5DA4" w14:paraId="17FBCC7E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4E1AE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29AC4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820C7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00-1.14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E4863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6509CC" w:rsidRPr="000E5DA4" w14:paraId="4BB08FD8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0BF0A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D9E21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81402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57-0.88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45729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509CC" w:rsidRPr="000E5DA4" w14:paraId="05CDD868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B240A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Ln (TG/HDL)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273EB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5C182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12-1.59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D687A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509CC" w:rsidRPr="000E5DA4" w14:paraId="7F25E822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3B737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function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8A3FA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79659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F96B8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9CC" w:rsidRPr="000E5DA4" w14:paraId="2E724417" w14:textId="77777777" w:rsidTr="00370B8C">
        <w:trPr>
          <w:trHeight w:val="657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751A4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Renal dysfunction (eG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&lt;60 mL/min/m</w:t>
            </w:r>
            <w:r w:rsidRPr="003A6B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3F2FF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DE233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92-3.83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B95E4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6509CC" w:rsidRPr="000E5DA4" w14:paraId="7660EE37" w14:textId="77777777" w:rsidTr="009E1FF3">
        <w:trPr>
          <w:trHeight w:val="54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AEE49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44EBE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DC257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53-0.76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54BFD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42834E48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FB4DB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Albumin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reatinine (urine)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A1F95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A71DE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F2A36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6509CC" w:rsidRPr="000E5DA4" w14:paraId="3EC4EC32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EF2F4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B4977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E375F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EE286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9CC" w:rsidRPr="000E5DA4" w14:paraId="546DB97F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618E0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513A1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EE18D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1.22-2.95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FC4CD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6509CC" w:rsidRPr="000E5DA4" w14:paraId="62B09C10" w14:textId="77777777" w:rsidTr="009E1FF3">
        <w:trPr>
          <w:trHeight w:val="460"/>
        </w:trPr>
        <w:tc>
          <w:tcPr>
            <w:tcW w:w="1827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232DA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history</w:t>
            </w:r>
          </w:p>
        </w:tc>
        <w:tc>
          <w:tcPr>
            <w:tcW w:w="1069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59663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7087D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D89EA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9CC" w:rsidRPr="000E5DA4" w14:paraId="711B1D99" w14:textId="77777777" w:rsidTr="009E1FF3">
        <w:trPr>
          <w:trHeight w:val="460"/>
        </w:trPr>
        <w:tc>
          <w:tcPr>
            <w:tcW w:w="1827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00BA6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Combined CVD</w:t>
            </w:r>
          </w:p>
        </w:tc>
        <w:tc>
          <w:tcPr>
            <w:tcW w:w="1069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BA01D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140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A7D50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2.40-5.03</w:t>
            </w:r>
          </w:p>
        </w:tc>
        <w:tc>
          <w:tcPr>
            <w:tcW w:w="964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61472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1BCCE281" w14:textId="77777777" w:rsidTr="009E1FF3">
        <w:trPr>
          <w:trHeight w:val="460"/>
        </w:trPr>
        <w:tc>
          <w:tcPr>
            <w:tcW w:w="1827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B72AA" w14:textId="77777777" w:rsidR="006509CC" w:rsidRPr="00152F4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b/>
                <w:sz w:val="20"/>
                <w:szCs w:val="20"/>
              </w:rPr>
              <w:t>Imaging factors</w:t>
            </w:r>
          </w:p>
        </w:tc>
        <w:tc>
          <w:tcPr>
            <w:tcW w:w="1069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AB5CE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D75B5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95A61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9CC" w:rsidRPr="000E5DA4" w14:paraId="2C2CECEC" w14:textId="77777777" w:rsidTr="009E1FF3">
        <w:trPr>
          <w:trHeight w:val="460"/>
        </w:trPr>
        <w:tc>
          <w:tcPr>
            <w:tcW w:w="1827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A293D" w14:textId="77777777" w:rsidR="006509CC" w:rsidRPr="003A6B75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V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&lt;50%</w:t>
            </w:r>
          </w:p>
        </w:tc>
        <w:tc>
          <w:tcPr>
            <w:tcW w:w="1069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CC061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D446C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88-4.72</w:t>
            </w:r>
          </w:p>
        </w:tc>
        <w:tc>
          <w:tcPr>
            <w:tcW w:w="964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6AE64" w14:textId="77777777" w:rsidR="006509CC" w:rsidRPr="003A6B7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B7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6509CC" w:rsidRPr="000E5DA4" w14:paraId="19A6D0D5" w14:textId="77777777" w:rsidTr="009E1FF3">
        <w:trPr>
          <w:trHeight w:val="460"/>
        </w:trPr>
        <w:tc>
          <w:tcPr>
            <w:tcW w:w="1827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9F539" w14:textId="77777777" w:rsidR="006509CC" w:rsidRPr="009944EF" w:rsidRDefault="006509CC" w:rsidP="00370B8C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LV hypertrophy</w:t>
            </w:r>
          </w:p>
        </w:tc>
        <w:tc>
          <w:tcPr>
            <w:tcW w:w="1069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15D3B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140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26BE4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51-4.05</w:t>
            </w:r>
          </w:p>
        </w:tc>
        <w:tc>
          <w:tcPr>
            <w:tcW w:w="964" w:type="pct"/>
            <w:tcBorders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1B9EF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509CC" w:rsidRPr="000E5DA4" w14:paraId="598E1DFC" w14:textId="77777777" w:rsidTr="009E1FF3">
        <w:trPr>
          <w:trHeight w:val="460"/>
        </w:trPr>
        <w:tc>
          <w:tcPr>
            <w:tcW w:w="1827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6280A" w14:textId="77777777" w:rsidR="006509CC" w:rsidRPr="00152F4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BHS </w:t>
            </w:r>
            <w:r w:rsidRPr="0065463F">
              <w:rPr>
                <w:rFonts w:ascii="Times New Roman" w:hAnsi="Times New Roman" w:cs="Times New Roman"/>
                <w:b/>
                <w:sz w:val="20"/>
                <w:szCs w:val="20"/>
              </w:rPr>
              <w:t>diastolic score criteria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AC501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461C5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7BB6D" w14:textId="77777777" w:rsidR="006509CC" w:rsidRPr="00152F4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9CC" w:rsidRPr="000E5DA4" w14:paraId="1202D142" w14:textId="77777777" w:rsidTr="009E1FF3">
        <w:trPr>
          <w:trHeight w:val="460"/>
        </w:trPr>
        <w:tc>
          <w:tcPr>
            <w:tcW w:w="1827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14123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e’ minor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CA777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14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17292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99-1.65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52BEC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6509CC" w:rsidRPr="000E5DA4" w14:paraId="3620E09C" w14:textId="77777777" w:rsidTr="009E1FF3">
        <w:trPr>
          <w:trHeight w:val="460"/>
        </w:trPr>
        <w:tc>
          <w:tcPr>
            <w:tcW w:w="1827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28042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e’ major</w:t>
            </w:r>
          </w:p>
        </w:tc>
        <w:tc>
          <w:tcPr>
            <w:tcW w:w="1069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F2F0D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D0613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85-3.76</w:t>
            </w:r>
          </w:p>
        </w:tc>
        <w:tc>
          <w:tcPr>
            <w:tcW w:w="964" w:type="pct"/>
            <w:tcBorders>
              <w:top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EE697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0999E6DA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58B87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E/e’ minor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67F21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7DA99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4-1.92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9EF9B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6509CC" w:rsidRPr="000E5DA4" w14:paraId="551B1952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9EEFE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E/e’ major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27025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52E9C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30-6.45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9D131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67F57AD4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74B70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LAVI minor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5C9B3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7B2D6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9-2.78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4C1A4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6509CC" w:rsidRPr="000E5DA4" w14:paraId="59F75D06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61771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LAVI major 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E30A2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C5D84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51-4.32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C604D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509CC" w:rsidRPr="000E5DA4" w14:paraId="55A05291" w14:textId="77777777" w:rsidTr="009E1FF3">
        <w:trPr>
          <w:trHeight w:val="531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898C2" w14:textId="77777777" w:rsidR="006509CC" w:rsidRPr="00825B26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0E5D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onary artery calcium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CAC) </w:t>
            </w:r>
            <w:r w:rsidRPr="00825B26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8FB55" w14:textId="77777777" w:rsidR="006509CC" w:rsidRPr="00F936D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EAFD8" w14:textId="77777777" w:rsidR="006509CC" w:rsidRPr="00F936D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CB248" w14:textId="77777777" w:rsidR="006509CC" w:rsidRPr="00F936D5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09CC" w:rsidRPr="000E5DA4" w14:paraId="622DD7AB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C596C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CAC 0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F486B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A15F4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19 to 0.41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8FD65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2EF2FA39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79C02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CAC 1-100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8A6E3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701BF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996 to 1.00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AC777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6509CC" w:rsidRPr="000E5DA4" w14:paraId="5EFB357B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615F4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CAC 100-300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502C9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8CE5C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14 to 3.44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16422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6509CC" w:rsidRPr="000E5DA4" w14:paraId="68C1A43B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F944F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&gt;300 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998BB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50557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52 to 5.40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AB86A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0E5DA4" w14:paraId="6A51E6EE" w14:textId="77777777" w:rsidTr="009E1FF3">
        <w:trPr>
          <w:trHeight w:val="460"/>
        </w:trPr>
        <w:tc>
          <w:tcPr>
            <w:tcW w:w="1827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650A9" w14:textId="77777777" w:rsidR="006509CC" w:rsidRPr="009944EF" w:rsidRDefault="006509CC" w:rsidP="00E35BD3">
            <w:pPr>
              <w:spacing w:line="240" w:lineRule="auto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Ln (CAC+1)</w:t>
            </w:r>
          </w:p>
        </w:tc>
        <w:tc>
          <w:tcPr>
            <w:tcW w:w="1069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14C72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140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E7E37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76 to 2.43</w:t>
            </w:r>
          </w:p>
        </w:tc>
        <w:tc>
          <w:tcPr>
            <w:tcW w:w="96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CE4CA" w14:textId="77777777" w:rsidR="006509CC" w:rsidRPr="009944EF" w:rsidRDefault="006509CC" w:rsidP="009E1FF3">
            <w:pPr>
              <w:spacing w:line="240" w:lineRule="auto"/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3153896" w14:textId="77777777" w:rsidR="006509CC" w:rsidRPr="009944EF" w:rsidRDefault="006509CC" w:rsidP="006509CC">
      <w:pPr>
        <w:rPr>
          <w:rFonts w:ascii="Times New Roman" w:eastAsia="Times New Roman" w:hAnsi="Times New Roman" w:cs="Times New Roman"/>
          <w:sz w:val="20"/>
          <w:szCs w:val="20"/>
        </w:rPr>
      </w:pPr>
      <w:r w:rsidRPr="009944EF">
        <w:rPr>
          <w:rFonts w:ascii="Times New Roman" w:eastAsia="Times New Roman" w:hAnsi="Times New Roman" w:cs="Times New Roman"/>
          <w:sz w:val="20"/>
          <w:szCs w:val="20"/>
        </w:rPr>
        <w:t>Hazard ratios of continuous variables were scaled to half the 16</w:t>
      </w:r>
      <w:r w:rsidRPr="009944E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 w:rsidRPr="009944EF">
        <w:rPr>
          <w:rFonts w:ascii="Times New Roman" w:eastAsia="Times New Roman" w:hAnsi="Times New Roman" w:cs="Times New Roman"/>
          <w:sz w:val="20"/>
          <w:szCs w:val="20"/>
        </w:rPr>
        <w:t>-84</w:t>
      </w:r>
      <w:r w:rsidRPr="009944E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 w:rsidRPr="009944EF">
        <w:rPr>
          <w:rFonts w:ascii="Times New Roman" w:eastAsia="Times New Roman" w:hAnsi="Times New Roman" w:cs="Times New Roman"/>
          <w:sz w:val="20"/>
          <w:szCs w:val="20"/>
        </w:rPr>
        <w:t xml:space="preserve"> percentile range.</w:t>
      </w:r>
      <w:r>
        <w:rPr>
          <w:rFonts w:ascii="Times New Roman" w:eastAsia="Times New Roman" w:hAnsi="Times New Roman" w:cs="Times New Roman"/>
          <w:sz w:val="20"/>
          <w:szCs w:val="20"/>
        </w:rPr>
        <w:br/>
        <w:t xml:space="preserve">BMI, body mass index; CI, confidence interval; CVD, cardiovascular disease; </w:t>
      </w:r>
      <w:r w:rsidRPr="00DC784A">
        <w:rPr>
          <w:rFonts w:ascii="Times New Roman" w:eastAsia="Times New Roman" w:hAnsi="Times New Roman" w:cs="Times New Roman"/>
          <w:sz w:val="20"/>
          <w:szCs w:val="20"/>
        </w:rPr>
        <w:t>e', early diastolic mitral annular velocit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DC784A">
        <w:rPr>
          <w:rFonts w:ascii="Times New Roman" w:eastAsia="Times New Roman" w:hAnsi="Times New Roman" w:cs="Times New Roman"/>
          <w:sz w:val="20"/>
          <w:szCs w:val="20"/>
        </w:rPr>
        <w:t>E/e', mitral inflow to annular velocity ratio</w:t>
      </w:r>
      <w:r>
        <w:rPr>
          <w:rFonts w:ascii="Times New Roman" w:eastAsia="Times New Roman" w:hAnsi="Times New Roman" w:cs="Times New Roman"/>
          <w:sz w:val="20"/>
          <w:szCs w:val="20"/>
        </w:rPr>
        <w:t>; eGFR, estimated glomerular filtration rate; HDL, high-density lipoprotein; LAVI, left atrial volume index; LV, left ventricular; LVEF, left ventricular ejection fraction; TG, triglyceride.</w:t>
      </w:r>
    </w:p>
    <w:p w14:paraId="4028C38F" w14:textId="77777777" w:rsidR="006509CC" w:rsidRPr="009944EF" w:rsidRDefault="006509CC" w:rsidP="006509CC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6E32275" w14:textId="77777777" w:rsidR="006509CC" w:rsidRPr="009944EF" w:rsidRDefault="006509CC" w:rsidP="006509CC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944EF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1D09E9E7" w14:textId="6D903A2B" w:rsidR="006509CC" w:rsidRPr="00435F44" w:rsidRDefault="006509CC" w:rsidP="006509CC">
      <w:pPr>
        <w:rPr>
          <w:rFonts w:ascii="Times New Roman" w:eastAsia="Calibri" w:hAnsi="Times New Roman" w:cs="Times New Roman"/>
          <w:sz w:val="24"/>
          <w:szCs w:val="24"/>
        </w:rPr>
      </w:pPr>
      <w:r w:rsidRPr="00435F44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l Table 2. Full multivariable </w:t>
      </w:r>
      <w:r w:rsidR="00E35BD3">
        <w:rPr>
          <w:rFonts w:ascii="Times New Roman" w:eastAsia="Calibri" w:hAnsi="Times New Roman" w:cs="Times New Roman"/>
          <w:b/>
          <w:sz w:val="20"/>
          <w:szCs w:val="20"/>
        </w:rPr>
        <w:t>C</w:t>
      </w:r>
      <w:r w:rsidR="00E35BD3" w:rsidRPr="00435F44">
        <w:rPr>
          <w:rFonts w:ascii="Times New Roman" w:eastAsia="Calibri" w:hAnsi="Times New Roman" w:cs="Times New Roman"/>
          <w:b/>
          <w:sz w:val="24"/>
          <w:szCs w:val="24"/>
        </w:rPr>
        <w:t xml:space="preserve">ox </w:t>
      </w:r>
      <w:r w:rsidRPr="00435F44">
        <w:rPr>
          <w:rFonts w:ascii="Times New Roman" w:eastAsia="Calibri" w:hAnsi="Times New Roman" w:cs="Times New Roman"/>
          <w:b/>
          <w:sz w:val="24"/>
          <w:szCs w:val="24"/>
        </w:rPr>
        <w:t>regression analysis of ASE/EACVI classification of left ventricular diastolic dysfunction in predicting MACE</w:t>
      </w:r>
    </w:p>
    <w:p w14:paraId="205EF6D8" w14:textId="77777777" w:rsidR="006509CC" w:rsidRPr="009944EF" w:rsidRDefault="006509CC" w:rsidP="006509CC">
      <w:pPr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4543"/>
        <w:gridCol w:w="1397"/>
        <w:gridCol w:w="1947"/>
        <w:gridCol w:w="1473"/>
      </w:tblGrid>
      <w:tr w:rsidR="006509CC" w:rsidRPr="00F90610" w14:paraId="508A37D6" w14:textId="77777777" w:rsidTr="009E1FF3">
        <w:trPr>
          <w:trHeight w:val="467"/>
        </w:trPr>
        <w:tc>
          <w:tcPr>
            <w:tcW w:w="2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76309196" w14:textId="77777777" w:rsidR="006509CC" w:rsidRPr="009944EF" w:rsidRDefault="006509CC" w:rsidP="009E1FF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04E0E85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b/>
                <w:sz w:val="20"/>
                <w:szCs w:val="20"/>
              </w:rPr>
              <w:t>Hazard ratio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D8FD4DE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61E6063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9944EF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509CC" w:rsidRPr="00F90610" w14:paraId="7CB3FC38" w14:textId="77777777" w:rsidTr="009E1FF3">
        <w:trPr>
          <w:trHeight w:val="405"/>
        </w:trPr>
        <w:tc>
          <w:tcPr>
            <w:tcW w:w="242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618CF93D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ASE/EACVI Grade 1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7842739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285997A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95-1.05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101B2701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509CC" w:rsidRPr="00F90610" w14:paraId="62109615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1FDFECA7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ASE/EACV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Gra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ndeterminate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6C86835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7F692459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39-4.46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7FA46DAE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509CC" w:rsidRPr="00F90610" w14:paraId="3F0F4055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315A96CB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ASE/EACVI Grade 2 or 3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7B57CA8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72027722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3.01-10.67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63A1538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F90610" w14:paraId="53A3D418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4723DD3D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Age at enrollment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45EB374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6BB3F7D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30-2.49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72376ED5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509CC" w:rsidRPr="00F90610" w14:paraId="6CBD0427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4F0C7A27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2CB7176A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070A10E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86-1.92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28374E21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6509CC" w:rsidRPr="00F90610" w14:paraId="41347765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2A5546E7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248DD3A0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6FFC7471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5-1.11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430C12A7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6509CC" w:rsidRPr="00F90610" w14:paraId="442AFB44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14D538A8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Sy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ressure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52EB4C23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27D4C30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86-1.23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284A444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6509CC" w:rsidRPr="00F90610" w14:paraId="5DEC2D36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3FF62982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Active smoking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61A336D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4D7BD56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46-3.79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22B6E7E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F90610" w14:paraId="35FF07CF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488F60B6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Estimated glomerular filtration rate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3F7DF5C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5E4A3D43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7-1.19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611D241B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6509CC" w:rsidRPr="00F90610" w14:paraId="62126100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13DB6E89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642C4B8B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125B022B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63-0.99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486EE9F6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6509CC" w:rsidRPr="00F90610" w14:paraId="4CEF61F9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762026A5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Non-HDL cholesterol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4A778C7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67557DAF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88-1.25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55C3A07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6509CC" w:rsidRPr="00F90610" w14:paraId="3E0F58F7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168E7383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Hypertensive medication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71F22B33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72702FB9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5-1.88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54E3B122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6509CC" w:rsidRPr="00F90610" w14:paraId="1FDFC314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6DD4DFFB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Lipid lowering medication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1AA1A1B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45C68562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3-1.77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6BF7E381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6509CC" w:rsidRPr="00F90610" w14:paraId="54AAB735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664B8971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CVD history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7AE49036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2D7D517E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41-3.64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3BAC1B93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F90610" w14:paraId="6E18F4B3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3443602B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ellitus history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17CD2B63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35063FAB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1-2.54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4BC560A2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6509CC" w:rsidRPr="00F90610" w14:paraId="5067C3D6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4E706CAA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Ejection fraction &lt;50%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4A059657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5365669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60-4.42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741E7B29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6509CC" w:rsidRPr="00F90610" w14:paraId="308CF574" w14:textId="77777777" w:rsidTr="009E1FF3">
        <w:trPr>
          <w:trHeight w:val="405"/>
        </w:trPr>
        <w:tc>
          <w:tcPr>
            <w:tcW w:w="2427" w:type="pct"/>
            <w:shd w:val="clear" w:color="auto" w:fill="auto"/>
            <w:tcMar>
              <w:top w:w="0" w:type="dxa"/>
              <w:bottom w:w="0" w:type="dxa"/>
            </w:tcMar>
          </w:tcPr>
          <w:p w14:paraId="37D0D0D2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Left ventricular hypertrophy</w:t>
            </w:r>
          </w:p>
        </w:tc>
        <w:tc>
          <w:tcPr>
            <w:tcW w:w="746" w:type="pct"/>
            <w:shd w:val="clear" w:color="auto" w:fill="auto"/>
            <w:tcMar>
              <w:top w:w="0" w:type="dxa"/>
              <w:bottom w:w="0" w:type="dxa"/>
            </w:tcMar>
          </w:tcPr>
          <w:p w14:paraId="60E7C73A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40" w:type="pct"/>
            <w:shd w:val="clear" w:color="auto" w:fill="auto"/>
            <w:tcMar>
              <w:top w:w="0" w:type="dxa"/>
              <w:bottom w:w="0" w:type="dxa"/>
            </w:tcMar>
          </w:tcPr>
          <w:p w14:paraId="36D2EC17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10-3.38</w:t>
            </w:r>
          </w:p>
        </w:tc>
        <w:tc>
          <w:tcPr>
            <w:tcW w:w="787" w:type="pct"/>
            <w:shd w:val="clear" w:color="auto" w:fill="auto"/>
            <w:tcMar>
              <w:top w:w="0" w:type="dxa"/>
              <w:bottom w:w="0" w:type="dxa"/>
            </w:tcMar>
          </w:tcPr>
          <w:p w14:paraId="54B7F709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</w:tbl>
    <w:p w14:paraId="2AB12D2C" w14:textId="77777777" w:rsidR="006509CC" w:rsidRDefault="006509CC" w:rsidP="006509CC">
      <w:pPr>
        <w:rPr>
          <w:rFonts w:ascii="Times New Roman" w:eastAsia="Calibri" w:hAnsi="Times New Roman" w:cs="Times New Roman"/>
          <w:sz w:val="20"/>
          <w:szCs w:val="20"/>
        </w:rPr>
      </w:pPr>
      <w:r w:rsidRPr="00C765CC">
        <w:rPr>
          <w:rFonts w:ascii="Times New Roman" w:eastAsia="Calibri" w:hAnsi="Times New Roman" w:cs="Times New Roman"/>
          <w:sz w:val="20"/>
          <w:szCs w:val="20"/>
        </w:rPr>
        <w:t xml:space="preserve">Hazard ratios of continuous variables </w:t>
      </w:r>
      <w:r>
        <w:rPr>
          <w:rFonts w:ascii="Times New Roman" w:eastAsia="Calibri" w:hAnsi="Times New Roman" w:cs="Times New Roman"/>
          <w:sz w:val="20"/>
          <w:szCs w:val="20"/>
        </w:rPr>
        <w:t>were</w:t>
      </w:r>
      <w:r w:rsidRPr="00C765CC">
        <w:rPr>
          <w:rFonts w:ascii="Times New Roman" w:eastAsia="Calibri" w:hAnsi="Times New Roman" w:cs="Times New Roman"/>
          <w:sz w:val="20"/>
          <w:szCs w:val="20"/>
        </w:rPr>
        <w:t xml:space="preserve"> scaled to half the 16</w:t>
      </w:r>
      <w:r w:rsidRPr="00C765CC">
        <w:rPr>
          <w:rFonts w:ascii="Times New Roman" w:eastAsia="Calibri" w:hAnsi="Times New Roman" w:cs="Times New Roman"/>
          <w:sz w:val="20"/>
          <w:szCs w:val="20"/>
          <w:vertAlign w:val="superscript"/>
        </w:rPr>
        <w:t>th</w:t>
      </w:r>
      <w:r w:rsidRPr="00C765CC">
        <w:rPr>
          <w:rFonts w:ascii="Times New Roman" w:eastAsia="Calibri" w:hAnsi="Times New Roman" w:cs="Times New Roman"/>
          <w:sz w:val="20"/>
          <w:szCs w:val="20"/>
        </w:rPr>
        <w:t>-84</w:t>
      </w:r>
      <w:r w:rsidRPr="00C765CC">
        <w:rPr>
          <w:rFonts w:ascii="Times New Roman" w:eastAsia="Calibri" w:hAnsi="Times New Roman" w:cs="Times New Roman"/>
          <w:sz w:val="20"/>
          <w:szCs w:val="20"/>
          <w:vertAlign w:val="superscript"/>
        </w:rPr>
        <w:t>th</w:t>
      </w:r>
      <w:r w:rsidRPr="00C765CC">
        <w:rPr>
          <w:rFonts w:ascii="Times New Roman" w:eastAsia="Calibri" w:hAnsi="Times New Roman" w:cs="Times New Roman"/>
          <w:sz w:val="20"/>
          <w:szCs w:val="20"/>
        </w:rPr>
        <w:t xml:space="preserve"> percentile range.</w:t>
      </w:r>
    </w:p>
    <w:p w14:paraId="6A1EB624" w14:textId="77777777" w:rsidR="006509CC" w:rsidRPr="00C765CC" w:rsidRDefault="006509CC" w:rsidP="006509CC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I, confidence interval; CVD, cardiovascular disease; HDL, high-density lipoprotein.</w:t>
      </w:r>
    </w:p>
    <w:p w14:paraId="69B83FCE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3734BC5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67832E8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47E369E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152F2BC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E29CB23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11EFB4C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314D881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8C91C5B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F4DD4F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425237A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B17E676" w14:textId="77777777" w:rsidR="006509CC" w:rsidRDefault="006509CC" w:rsidP="006509CC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2ADD6B9" w14:textId="31D0BDB7" w:rsidR="006509CC" w:rsidRPr="00435F44" w:rsidRDefault="006509CC" w:rsidP="006509CC">
      <w:pPr>
        <w:rPr>
          <w:rFonts w:ascii="Times New Roman" w:eastAsia="Calibri" w:hAnsi="Times New Roman" w:cs="Times New Roman"/>
          <w:sz w:val="24"/>
          <w:szCs w:val="24"/>
        </w:rPr>
      </w:pPr>
      <w:r w:rsidRPr="00435F4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3. Diastolic parameter values and corresponding percentiles in the Project Baseline Health Study (PBHS) reference group</w:t>
      </w:r>
    </w:p>
    <w:tbl>
      <w:tblPr>
        <w:tblStyle w:val="PlainTable5"/>
        <w:tblpPr w:leftFromText="180" w:rightFromText="180" w:vertAnchor="text" w:horzAnchor="margin" w:tblpY="363"/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 w:rsidR="006509CC" w:rsidRPr="00132017" w14:paraId="778AAA01" w14:textId="77777777" w:rsidTr="009E1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4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2132031" w14:textId="77777777" w:rsidR="006509CC" w:rsidRPr="00132017" w:rsidRDefault="006509CC" w:rsidP="009E1FF3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ercenti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6DF5B" w14:textId="77777777" w:rsidR="006509CC" w:rsidRPr="00132017" w:rsidRDefault="006509CC" w:rsidP="009E1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eptal e’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37195" w14:textId="77777777" w:rsidR="006509CC" w:rsidRPr="00132017" w:rsidRDefault="006509CC" w:rsidP="009E1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Lateral e’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964ED" w14:textId="77777777" w:rsidR="006509CC" w:rsidRPr="00132017" w:rsidRDefault="006509CC" w:rsidP="009E1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Percentile 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1C56C" w14:textId="77777777" w:rsidR="006509CC" w:rsidRPr="00132017" w:rsidRDefault="006509CC" w:rsidP="009E1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Average E/e’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F743D" w14:textId="77777777" w:rsidR="006509CC" w:rsidRPr="00132017" w:rsidRDefault="006509CC" w:rsidP="009E1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LAVI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1AFDE3" w14:textId="77777777" w:rsidR="006509CC" w:rsidRPr="00132017" w:rsidRDefault="006509CC" w:rsidP="009E1F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eak TRV</w:t>
            </w:r>
          </w:p>
        </w:tc>
      </w:tr>
      <w:tr w:rsidR="006509CC" w:rsidRPr="00132017" w14:paraId="391801E3" w14:textId="77777777" w:rsidTr="009E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4" w:space="0" w:color="auto"/>
              <w:bottom w:val="nil"/>
              <w:right w:val="none" w:sz="0" w:space="0" w:color="auto"/>
            </w:tcBorders>
            <w:shd w:val="clear" w:color="auto" w:fill="auto"/>
          </w:tcPr>
          <w:p w14:paraId="1DA8DF94" w14:textId="77777777" w:rsidR="006509CC" w:rsidRPr="00132017" w:rsidRDefault="006509CC" w:rsidP="009E1FF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i w:val="0"/>
                <w:sz w:val="20"/>
                <w:szCs w:val="20"/>
              </w:rPr>
              <w:t>50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95E3F0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7B5670B6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3E2EDFFE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&gt;9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2753E014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57C819B5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14:paraId="328F28AB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6509CC" w:rsidRPr="00132017" w14:paraId="77F4AA56" w14:textId="77777777" w:rsidTr="009E1FF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il"/>
              <w:right w:val="nil"/>
            </w:tcBorders>
            <w:shd w:val="clear" w:color="auto" w:fill="auto"/>
          </w:tcPr>
          <w:p w14:paraId="690D2C2B" w14:textId="77777777" w:rsidR="006509CC" w:rsidRPr="00132017" w:rsidRDefault="006509CC" w:rsidP="009E1FF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15 </w:t>
            </w:r>
          </w:p>
        </w:tc>
        <w:tc>
          <w:tcPr>
            <w:tcW w:w="714" w:type="pct"/>
            <w:tcBorders>
              <w:top w:val="nil"/>
              <w:left w:val="nil"/>
            </w:tcBorders>
            <w:shd w:val="clear" w:color="auto" w:fill="auto"/>
          </w:tcPr>
          <w:p w14:paraId="39644B22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57A32533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28D70B2B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5CD42AD7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527C591D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</w:tcPr>
          <w:p w14:paraId="077393AB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6509CC" w:rsidRPr="00132017" w14:paraId="0F909378" w14:textId="77777777" w:rsidTr="009E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il"/>
              <w:bottom w:val="nil"/>
              <w:right w:val="none" w:sz="0" w:space="0" w:color="auto"/>
            </w:tcBorders>
            <w:shd w:val="clear" w:color="auto" w:fill="auto"/>
          </w:tcPr>
          <w:p w14:paraId="00378D52" w14:textId="77777777" w:rsidR="006509CC" w:rsidRPr="00132017" w:rsidRDefault="006509CC" w:rsidP="009E1FF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i w:val="0"/>
                <w:sz w:val="20"/>
                <w:szCs w:val="20"/>
              </w:rPr>
              <w:t>1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6E3541CD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0C2A4C77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4DC41DD0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77B89152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7EABF20B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</w:tcPr>
          <w:p w14:paraId="2571888F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6509CC" w:rsidRPr="00132017" w14:paraId="666A72E2" w14:textId="77777777" w:rsidTr="009E1F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il"/>
              <w:right w:val="nil"/>
            </w:tcBorders>
            <w:shd w:val="clear" w:color="auto" w:fill="auto"/>
          </w:tcPr>
          <w:p w14:paraId="38761AF1" w14:textId="77777777" w:rsidR="006509CC" w:rsidRPr="00132017" w:rsidRDefault="006509CC" w:rsidP="009E1FF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i w:val="0"/>
                <w:sz w:val="20"/>
                <w:szCs w:val="20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</w:tcBorders>
            <w:shd w:val="clear" w:color="auto" w:fill="auto"/>
          </w:tcPr>
          <w:p w14:paraId="25F459CE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2A260DE7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10F01722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65B44060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4F169896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</w:tcPr>
          <w:p w14:paraId="30E89A0B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6509CC" w:rsidRPr="00132017" w14:paraId="79837D2D" w14:textId="77777777" w:rsidTr="009E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il"/>
              <w:bottom w:val="nil"/>
              <w:right w:val="none" w:sz="0" w:space="0" w:color="auto"/>
            </w:tcBorders>
            <w:shd w:val="clear" w:color="auto" w:fill="auto"/>
          </w:tcPr>
          <w:p w14:paraId="1CC62E9B" w14:textId="77777777" w:rsidR="006509CC" w:rsidRPr="00132017" w:rsidRDefault="006509CC" w:rsidP="009E1FF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i w:val="0"/>
                <w:sz w:val="20"/>
                <w:szCs w:val="20"/>
              </w:rPr>
              <w:t>2.5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</w:tcPr>
          <w:p w14:paraId="79F6B65D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08BF079F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23941F94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048C28D1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1006884F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</w:tcPr>
          <w:p w14:paraId="65A802E2" w14:textId="77777777" w:rsidR="006509CC" w:rsidRPr="00132017" w:rsidRDefault="006509CC" w:rsidP="009E1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</w:tr>
      <w:tr w:rsidR="006509CC" w:rsidRPr="00132017" w14:paraId="54134A89" w14:textId="77777777" w:rsidTr="009E1FF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46628D3" w14:textId="77777777" w:rsidR="006509CC" w:rsidRPr="00132017" w:rsidRDefault="006509CC" w:rsidP="009E1FF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E38FBB3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14:textFill>
                  <w14:noFill/>
                </w14:textFill>
              </w:rPr>
            </w:pPr>
            <w:r w:rsidRPr="001320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1CBBBA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5A7CCD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72A115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9A8FF3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9137B7" w14:textId="77777777" w:rsidR="006509CC" w:rsidRPr="00132017" w:rsidRDefault="006509CC" w:rsidP="009E1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0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31F488F" w14:textId="77777777" w:rsidR="006509CC" w:rsidRPr="009944EF" w:rsidRDefault="006509CC" w:rsidP="006509CC">
      <w:pPr>
        <w:rPr>
          <w:rFonts w:ascii="Times New Roman" w:eastAsia="Calibri" w:hAnsi="Times New Roman" w:cs="Times New Roman"/>
          <w:sz w:val="20"/>
          <w:szCs w:val="20"/>
          <w:highlight w:val="white"/>
        </w:rPr>
      </w:pPr>
    </w:p>
    <w:p w14:paraId="622F40CE" w14:textId="77777777" w:rsidR="006509CC" w:rsidRPr="009944EF" w:rsidRDefault="006509CC" w:rsidP="006509CC">
      <w:pPr>
        <w:rPr>
          <w:rFonts w:ascii="Times New Roman" w:eastAsia="Calibri" w:hAnsi="Times New Roman" w:cs="Times New Roman"/>
          <w:sz w:val="20"/>
          <w:szCs w:val="20"/>
        </w:rPr>
      </w:pPr>
      <w:r w:rsidRPr="009944EF">
        <w:rPr>
          <w:rFonts w:ascii="Times New Roman" w:eastAsia="Calibri" w:hAnsi="Times New Roman" w:cs="Times New Roman"/>
          <w:sz w:val="20"/>
          <w:szCs w:val="20"/>
        </w:rPr>
        <w:t>e’, early mitral tissue doppler velocity; E/e’, the ratio of early diastolic inflow velocity to e’; LAVI, left atrial volume index; TRV, tricuspid regurgitation velocity.</w:t>
      </w:r>
    </w:p>
    <w:p w14:paraId="49D61B25" w14:textId="77777777" w:rsidR="006509CC" w:rsidRPr="009944EF" w:rsidRDefault="006509CC" w:rsidP="006509CC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944EF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35DC3209" w14:textId="7834BD52" w:rsidR="006509CC" w:rsidRPr="00435F44" w:rsidRDefault="006509CC" w:rsidP="006509CC">
      <w:pPr>
        <w:rPr>
          <w:rFonts w:ascii="Times New Roman" w:eastAsia="Calibri" w:hAnsi="Times New Roman" w:cs="Times New Roman"/>
          <w:sz w:val="24"/>
          <w:szCs w:val="24"/>
        </w:rPr>
      </w:pPr>
      <w:r w:rsidRPr="00435F4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l Table 4. Full multivariable Cox regression analysis of the PBHS diastolic score in predicting MACE</w:t>
      </w:r>
    </w:p>
    <w:p w14:paraId="5B7843B5" w14:textId="77777777" w:rsidR="006509CC" w:rsidRPr="009944EF" w:rsidRDefault="006509CC" w:rsidP="006509CC">
      <w:pPr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4130"/>
        <w:gridCol w:w="1619"/>
        <w:gridCol w:w="2055"/>
        <w:gridCol w:w="1556"/>
      </w:tblGrid>
      <w:tr w:rsidR="006509CC" w:rsidRPr="002E062C" w14:paraId="75C82A1B" w14:textId="77777777" w:rsidTr="009E1FF3">
        <w:trPr>
          <w:trHeight w:val="368"/>
        </w:trPr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2FCA58B0" w14:textId="77777777" w:rsidR="006509CC" w:rsidRPr="009944EF" w:rsidRDefault="006509CC" w:rsidP="009E1F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00B91AE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b/>
                <w:sz w:val="20"/>
                <w:szCs w:val="20"/>
              </w:rPr>
              <w:t>Hazard ratio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584AB86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</w:tcPr>
          <w:p w14:paraId="4591647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9944EF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509CC" w:rsidRPr="002E062C" w14:paraId="4D6E7F34" w14:textId="77777777" w:rsidTr="009E1FF3">
        <w:trPr>
          <w:trHeight w:val="405"/>
        </w:trPr>
        <w:tc>
          <w:tcPr>
            <w:tcW w:w="220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1B0437D6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Diastolic score 3 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0BDEC11F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7BA37476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69- 2.20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</w:tcPr>
          <w:p w14:paraId="48B7C78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6509CC" w:rsidRPr="002E062C" w14:paraId="5F89F01F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2312BCB8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Diastolic score 4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20DE959E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161E9FC6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25- 4.33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2FE42C72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6509CC" w:rsidRPr="002E062C" w14:paraId="61F658F8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49CDC5E1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Diastolic score 5 or 6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762D22C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3C9CF90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44- 11.56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6D0B34D2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2E062C" w14:paraId="0B39D50E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42C00586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Age at enrollment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5BA0C0F1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4116C08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25-2.40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20E4F939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509CC" w:rsidRPr="002E062C" w14:paraId="2EDD7D3B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44AF294A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0ECFE65C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58C50F2B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89- 2.01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1AE3C3DC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6509CC" w:rsidRPr="002E062C" w14:paraId="7367052F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0219FDA7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3A24B281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2CE0D99B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6-1.13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4908D883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6509CC" w:rsidRPr="002E062C" w14:paraId="3B2C5ADF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523ED5FB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Sy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ressure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4FA3EC67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5EB10CAC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84-1.22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494019D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6509CC" w:rsidRPr="002E062C" w14:paraId="7924D934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2FA6E9F7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Active smoking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316A711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5B822AD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35-3.47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2BB27AFC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509CC" w:rsidRPr="002E062C" w14:paraId="4666EB5A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15ADA0EC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Estimated glomerular filtration rate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410328F8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3147848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8-1.21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1FB38E4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6509CC" w:rsidRPr="002E062C" w14:paraId="3070697F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755FAB31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72376C49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53422587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62-0.98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2BA6935F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6509CC" w:rsidRPr="002E062C" w14:paraId="6CDED71E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638BF9A3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Non-HDL cholesterol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0BF4CD8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497CF8A0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86-1.23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5A5AEA6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6509CC" w:rsidRPr="002E062C" w14:paraId="310C0020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3BEF7D1B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Hypertensive medication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6D9F3B2A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10ADA99B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5-1.89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71504FA2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6509CC" w:rsidRPr="002E062C" w14:paraId="7CF3E762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346D9249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Lip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lowering medication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6A91B902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73736E4B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74-1.80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2E5B3B0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6509CC" w:rsidRPr="002E062C" w14:paraId="3A774E14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3400A020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CVD history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170BB95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37D18CDB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46-3.79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7D15700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09CC" w:rsidRPr="002E062C" w14:paraId="7FA6D0E2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0DFB1C14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ellitus history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7570D15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041B67D9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5-2.70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2A6BABB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6509CC" w:rsidRPr="002E062C" w14:paraId="6D7197ED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3DA86CA8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Left ventricular hypertrophy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015D3AEF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70AA8464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96-3.08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58A5D88E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6509CC" w:rsidRPr="002E062C" w14:paraId="694BD0C9" w14:textId="77777777" w:rsidTr="009E1FF3">
        <w:trPr>
          <w:trHeight w:val="405"/>
        </w:trPr>
        <w:tc>
          <w:tcPr>
            <w:tcW w:w="2206" w:type="pct"/>
            <w:shd w:val="clear" w:color="auto" w:fill="auto"/>
            <w:tcMar>
              <w:top w:w="0" w:type="dxa"/>
              <w:bottom w:w="0" w:type="dxa"/>
            </w:tcMar>
          </w:tcPr>
          <w:p w14:paraId="39DE3EDB" w14:textId="77777777" w:rsidR="006509CC" w:rsidRPr="009944EF" w:rsidRDefault="006509CC" w:rsidP="009E1FF3">
            <w:pPr>
              <w:spacing w:befor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Ejection fraction &lt;50%</w:t>
            </w:r>
          </w:p>
        </w:tc>
        <w:tc>
          <w:tcPr>
            <w:tcW w:w="865" w:type="pct"/>
            <w:shd w:val="clear" w:color="auto" w:fill="auto"/>
            <w:tcMar>
              <w:top w:w="0" w:type="dxa"/>
              <w:bottom w:w="0" w:type="dxa"/>
            </w:tcMar>
          </w:tcPr>
          <w:p w14:paraId="1E1E36A5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98" w:type="pct"/>
            <w:shd w:val="clear" w:color="auto" w:fill="auto"/>
            <w:tcMar>
              <w:top w:w="0" w:type="dxa"/>
              <w:bottom w:w="0" w:type="dxa"/>
            </w:tcMar>
          </w:tcPr>
          <w:p w14:paraId="08231EAD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38-2.59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bottom w:w="0" w:type="dxa"/>
            </w:tcMar>
          </w:tcPr>
          <w:p w14:paraId="465C984E" w14:textId="77777777" w:rsidR="006509CC" w:rsidRPr="009944EF" w:rsidRDefault="006509CC" w:rsidP="009E1FF3">
            <w:pPr>
              <w:spacing w:befor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EF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</w:tbl>
    <w:p w14:paraId="1C9590CE" w14:textId="77777777" w:rsidR="006509CC" w:rsidRDefault="006509CC" w:rsidP="006509CC">
      <w:pPr>
        <w:rPr>
          <w:rFonts w:ascii="Times New Roman" w:eastAsia="Calibri" w:hAnsi="Times New Roman" w:cs="Times New Roman"/>
          <w:sz w:val="20"/>
          <w:szCs w:val="20"/>
        </w:rPr>
      </w:pPr>
      <w:r w:rsidRPr="00C765CC">
        <w:rPr>
          <w:rFonts w:ascii="Times New Roman" w:eastAsia="Calibri" w:hAnsi="Times New Roman" w:cs="Times New Roman"/>
          <w:sz w:val="20"/>
          <w:szCs w:val="20"/>
        </w:rPr>
        <w:t xml:space="preserve">Hazard ratios of continuous variables </w:t>
      </w:r>
      <w:r>
        <w:rPr>
          <w:rFonts w:ascii="Times New Roman" w:eastAsia="Calibri" w:hAnsi="Times New Roman" w:cs="Times New Roman"/>
          <w:sz w:val="20"/>
          <w:szCs w:val="20"/>
        </w:rPr>
        <w:t>were</w:t>
      </w:r>
      <w:r w:rsidRPr="00C765CC">
        <w:rPr>
          <w:rFonts w:ascii="Times New Roman" w:eastAsia="Calibri" w:hAnsi="Times New Roman" w:cs="Times New Roman"/>
          <w:sz w:val="20"/>
          <w:szCs w:val="20"/>
        </w:rPr>
        <w:t xml:space="preserve"> scaled to half the 16</w:t>
      </w:r>
      <w:r w:rsidRPr="00C765CC">
        <w:rPr>
          <w:rFonts w:ascii="Times New Roman" w:eastAsia="Calibri" w:hAnsi="Times New Roman" w:cs="Times New Roman"/>
          <w:sz w:val="20"/>
          <w:szCs w:val="20"/>
          <w:vertAlign w:val="superscript"/>
        </w:rPr>
        <w:t>th</w:t>
      </w:r>
      <w:r w:rsidRPr="00C765CC">
        <w:rPr>
          <w:rFonts w:ascii="Times New Roman" w:eastAsia="Calibri" w:hAnsi="Times New Roman" w:cs="Times New Roman"/>
          <w:sz w:val="20"/>
          <w:szCs w:val="20"/>
        </w:rPr>
        <w:t>-84</w:t>
      </w:r>
      <w:r w:rsidRPr="00C765CC">
        <w:rPr>
          <w:rFonts w:ascii="Times New Roman" w:eastAsia="Calibri" w:hAnsi="Times New Roman" w:cs="Times New Roman"/>
          <w:sz w:val="20"/>
          <w:szCs w:val="20"/>
          <w:vertAlign w:val="superscript"/>
        </w:rPr>
        <w:t>th</w:t>
      </w:r>
      <w:r w:rsidRPr="00C765CC">
        <w:rPr>
          <w:rFonts w:ascii="Times New Roman" w:eastAsia="Calibri" w:hAnsi="Times New Roman" w:cs="Times New Roman"/>
          <w:sz w:val="20"/>
          <w:szCs w:val="20"/>
        </w:rPr>
        <w:t xml:space="preserve"> percentile range.</w:t>
      </w:r>
    </w:p>
    <w:p w14:paraId="30E0E3E3" w14:textId="77777777" w:rsidR="006509CC" w:rsidRPr="009944EF" w:rsidRDefault="006509CC" w:rsidP="006509CC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I, confidence interval; CVD, cardiovascular disease; HDL, high-density lipoprotein.</w:t>
      </w:r>
    </w:p>
    <w:p w14:paraId="3E934605" w14:textId="77777777" w:rsidR="006509CC" w:rsidRPr="007F1435" w:rsidRDefault="006509CC" w:rsidP="006509CC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32F1FD64" w14:textId="77777777" w:rsidR="006509CC" w:rsidRPr="007F1435" w:rsidRDefault="006509CC" w:rsidP="006509CC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0892BB6D" w14:textId="77777777" w:rsidR="006509CC" w:rsidRPr="007F1435" w:rsidRDefault="006509CC" w:rsidP="006509CC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002CECC3" w14:textId="77777777" w:rsidR="006509CC" w:rsidRPr="007F1435" w:rsidRDefault="006509CC" w:rsidP="006509CC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5683B61A" w14:textId="77777777" w:rsidR="006509CC" w:rsidRPr="007F1435" w:rsidRDefault="006509CC" w:rsidP="006509CC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070BA344" w14:textId="77777777" w:rsidR="006509CC" w:rsidRDefault="006509CC" w:rsidP="006509CC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509E1A3" w14:textId="77777777" w:rsidR="006509CC" w:rsidRDefault="006509CC" w:rsidP="006509CC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887C961" w14:textId="77777777" w:rsidR="006509CC" w:rsidRDefault="006509CC" w:rsidP="006509CC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D8B7AE1" w14:textId="77777777" w:rsidR="006509CC" w:rsidRDefault="006509CC" w:rsidP="006509CC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3DE10D3" w14:textId="77777777" w:rsidR="006509CC" w:rsidRDefault="006509CC" w:rsidP="006509CC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D86BCCB" w14:textId="3AF5D44B" w:rsidR="00F24FEA" w:rsidRPr="00FB0F52" w:rsidRDefault="00F24FEA" w:rsidP="006509CC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B0F5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Figure 1. (A) Left ventricular diastolic dysfunction (LVDD) classification per the ASE/EACVI algorithm in the reference group. (B) Age- and sex-stratified distribution of individuals with left ventricular diastolic dysfunction (LVDD) in the reference group.</w:t>
      </w:r>
    </w:p>
    <w:p w14:paraId="4505A5F7" w14:textId="77777777" w:rsidR="00F24FEA" w:rsidRPr="009944EF" w:rsidRDefault="00F24FEA" w:rsidP="00F24FEA">
      <w:pPr>
        <w:rPr>
          <w:rFonts w:ascii="Times New Roman" w:eastAsia="Times New Roman" w:hAnsi="Times New Roman" w:cs="Times New Roman"/>
          <w:sz w:val="20"/>
          <w:szCs w:val="20"/>
        </w:rPr>
      </w:pPr>
      <w:r w:rsidRPr="009944EF">
        <w:rPr>
          <w:rFonts w:ascii="Times New Roman" w:eastAsia="Times New Roman" w:hAnsi="Times New Roman" w:cs="Times New Roman"/>
          <w:sz w:val="20"/>
          <w:szCs w:val="20"/>
        </w:rPr>
        <w:t xml:space="preserve">*100% of cases in the LVDD group </w:t>
      </w:r>
      <w:r>
        <w:rPr>
          <w:rFonts w:ascii="Times New Roman" w:eastAsia="Times New Roman" w:hAnsi="Times New Roman" w:cs="Times New Roman"/>
          <w:sz w:val="20"/>
          <w:szCs w:val="20"/>
        </w:rPr>
        <w:t>had</w:t>
      </w:r>
      <w:r w:rsidRPr="009944EF">
        <w:rPr>
          <w:rFonts w:ascii="Times New Roman" w:eastAsia="Times New Roman" w:hAnsi="Times New Roman" w:cs="Times New Roman"/>
          <w:sz w:val="20"/>
          <w:szCs w:val="20"/>
        </w:rPr>
        <w:t xml:space="preserve"> LVDD </w:t>
      </w:r>
      <w:r>
        <w:rPr>
          <w:rFonts w:ascii="Times New Roman" w:eastAsia="Times New Roman" w:hAnsi="Times New Roman" w:cs="Times New Roman"/>
          <w:sz w:val="20"/>
          <w:szCs w:val="20"/>
        </w:rPr>
        <w:t>G</w:t>
      </w:r>
      <w:r w:rsidRPr="009944EF">
        <w:rPr>
          <w:rFonts w:ascii="Times New Roman" w:eastAsia="Times New Roman" w:hAnsi="Times New Roman" w:cs="Times New Roman"/>
          <w:sz w:val="20"/>
          <w:szCs w:val="20"/>
        </w:rPr>
        <w:t xml:space="preserve">rade </w:t>
      </w:r>
      <w:r>
        <w:rPr>
          <w:rFonts w:ascii="Times New Roman" w:eastAsia="Times New Roman" w:hAnsi="Times New Roman" w:cs="Times New Roman"/>
          <w:sz w:val="20"/>
          <w:szCs w:val="20"/>
        </w:rPr>
        <w:t>I</w:t>
      </w:r>
      <w:r w:rsidRPr="009944EF">
        <w:rPr>
          <w:rFonts w:ascii="Times New Roman" w:eastAsia="Times New Roman" w:hAnsi="Times New Roman" w:cs="Times New Roman"/>
          <w:sz w:val="20"/>
          <w:szCs w:val="20"/>
        </w:rPr>
        <w:t>ndeterminate.</w:t>
      </w:r>
      <w:r w:rsidRPr="009944EF">
        <w:rPr>
          <w:rFonts w:ascii="Times New Roman" w:hAnsi="Times New Roman" w:cs="Times New Roman"/>
          <w:noProof/>
          <w:sz w:val="20"/>
          <w:szCs w:val="20"/>
        </w:rPr>
        <w:drawing>
          <wp:anchor distT="114300" distB="114300" distL="114300" distR="114300" simplePos="0" relativeHeight="251659264" behindDoc="0" locked="0" layoutInCell="1" hidden="0" allowOverlap="1" wp14:anchorId="5B6A1BE8" wp14:editId="10BD7AAF">
            <wp:simplePos x="0" y="0"/>
            <wp:positionH relativeFrom="column">
              <wp:posOffset>1</wp:posOffset>
            </wp:positionH>
            <wp:positionV relativeFrom="paragraph">
              <wp:posOffset>217568</wp:posOffset>
            </wp:positionV>
            <wp:extent cx="5943600" cy="3441700"/>
            <wp:effectExtent l="0" t="0" r="0" b="0"/>
            <wp:wrapTopAndBottom distT="114300" distB="114300"/>
            <wp:docPr id="8" name="image7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.png" descr="A screenshot of a graph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4BCD5FE" w14:textId="77777777" w:rsidR="00F24FEA" w:rsidRPr="009944EF" w:rsidRDefault="00F24FEA" w:rsidP="00F24FE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12B19B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5C56B6A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372CE05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670853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42906F1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B18DDB6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EEB54C3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1E847D0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90D00CB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CE93F29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ACA7692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C6B2B3D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DA12CB6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C3C3EAC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7D3012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7AF472F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22E08EF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E13E153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2F31657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ECFF2E3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34A74CC" w14:textId="77777777" w:rsidR="00FB0F52" w:rsidRDefault="00FB0F52" w:rsidP="00F24FE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BEBDF17" w14:textId="4FBA8695" w:rsidR="00F24FEA" w:rsidRPr="00FB0F52" w:rsidRDefault="00F24FEA" w:rsidP="00F24FEA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B0F5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Figure 2. Association of clinical correlates with LVDD</w:t>
      </w:r>
      <w:r w:rsidR="006509CC" w:rsidRPr="00FB0F52">
        <w:rPr>
          <w:rFonts w:ascii="Times New Roman" w:eastAsia="Times New Roman" w:hAnsi="Times New Roman" w:cs="Times New Roman"/>
          <w:b/>
          <w:sz w:val="24"/>
          <w:szCs w:val="24"/>
        </w:rPr>
        <w:t xml:space="preserve"> using the PBHS diastolic score</w:t>
      </w:r>
      <w:r w:rsidRPr="00FB0F5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FB0F52">
        <w:rPr>
          <w:rFonts w:ascii="Times New Roman" w:eastAsia="Times New Roman" w:hAnsi="Times New Roman" w:cs="Times New Roman"/>
          <w:bCs/>
          <w:sz w:val="24"/>
          <w:szCs w:val="24"/>
        </w:rPr>
        <w:t xml:space="preserve">Values represent the odds of having a PBHS diastolic score ≥4. Odds ratios of continuous values were scaled to half the 16th-84th percentile range, which is equal to 19 years for age, 11 mmHg for pulse pressure, 37 mg/dL for non-HDL cholesterol, and 19 mg/dL for HDL cholesterol.  </w:t>
      </w:r>
    </w:p>
    <w:p w14:paraId="02DA64C8" w14:textId="6A5E4F51" w:rsidR="00F24FEA" w:rsidRDefault="003F4C4C" w:rsidP="00F24FEA">
      <w:pPr>
        <w:tabs>
          <w:tab w:val="left" w:pos="493"/>
        </w:tabs>
        <w:spacing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4D6FFD49" wp14:editId="4122EF54">
            <wp:simplePos x="0" y="0"/>
            <wp:positionH relativeFrom="column">
              <wp:posOffset>680469</wp:posOffset>
            </wp:positionH>
            <wp:positionV relativeFrom="paragraph">
              <wp:posOffset>395694</wp:posOffset>
            </wp:positionV>
            <wp:extent cx="4610100" cy="4273550"/>
            <wp:effectExtent l="12700" t="12700" r="12700" b="19050"/>
            <wp:wrapTopAndBottom/>
            <wp:docPr id="18481805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180532" name="Picture 184818053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4273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58F499" w14:textId="3BDB627E" w:rsidR="00F24FEA" w:rsidRDefault="00F24FEA" w:rsidP="00F24FEA">
      <w:pPr>
        <w:spacing w:line="480" w:lineRule="auto"/>
        <w:rPr>
          <w:rFonts w:ascii="Times New Roman" w:eastAsia="Calibri" w:hAnsi="Times New Roman" w:cs="Times New Roman"/>
        </w:rPr>
      </w:pPr>
    </w:p>
    <w:p w14:paraId="62AC3DF1" w14:textId="77777777" w:rsidR="00F24FEA" w:rsidRDefault="00F24FEA" w:rsidP="00F24FEA">
      <w:pPr>
        <w:spacing w:line="480" w:lineRule="auto"/>
        <w:rPr>
          <w:rFonts w:ascii="Times New Roman" w:eastAsia="Calibri" w:hAnsi="Times New Roman" w:cs="Times New Roman"/>
        </w:rPr>
      </w:pPr>
    </w:p>
    <w:p w14:paraId="04D1256A" w14:textId="77777777" w:rsidR="00F24FEA" w:rsidRDefault="00F24FEA" w:rsidP="00F24FEA">
      <w:pPr>
        <w:spacing w:line="480" w:lineRule="auto"/>
        <w:rPr>
          <w:rFonts w:ascii="Times New Roman" w:eastAsia="Calibri" w:hAnsi="Times New Roman" w:cs="Times New Roman"/>
        </w:rPr>
      </w:pPr>
    </w:p>
    <w:p w14:paraId="66950555" w14:textId="77777777" w:rsidR="00F24FEA" w:rsidRDefault="00F24FEA" w:rsidP="00F24FEA">
      <w:pPr>
        <w:spacing w:line="480" w:lineRule="auto"/>
        <w:rPr>
          <w:rFonts w:ascii="Times New Roman" w:eastAsia="Calibri" w:hAnsi="Times New Roman" w:cs="Times New Roman"/>
        </w:rPr>
      </w:pPr>
    </w:p>
    <w:p w14:paraId="7DFA860F" w14:textId="77777777" w:rsidR="00F24FEA" w:rsidRDefault="00F24FEA" w:rsidP="00F24FEA">
      <w:pPr>
        <w:spacing w:line="480" w:lineRule="auto"/>
        <w:rPr>
          <w:rFonts w:ascii="Times New Roman" w:eastAsia="Calibri" w:hAnsi="Times New Roman" w:cs="Times New Roman"/>
        </w:rPr>
      </w:pPr>
    </w:p>
    <w:p w14:paraId="0EF5FB24" w14:textId="77777777" w:rsidR="00F24FEA" w:rsidRDefault="00F24FEA" w:rsidP="00F24FEA">
      <w:pPr>
        <w:spacing w:line="480" w:lineRule="auto"/>
        <w:rPr>
          <w:rFonts w:ascii="Times New Roman" w:eastAsia="Calibri" w:hAnsi="Times New Roman" w:cs="Times New Roman"/>
        </w:rPr>
      </w:pPr>
    </w:p>
    <w:p w14:paraId="01A111BF" w14:textId="77777777" w:rsidR="00F24FEA" w:rsidRDefault="00F24FEA" w:rsidP="00F24FEA">
      <w:pPr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</w:pPr>
    </w:p>
    <w:p w14:paraId="79212CD2" w14:textId="77777777" w:rsidR="00F24FEA" w:rsidRDefault="00F24FEA" w:rsidP="00F24FEA">
      <w:pPr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</w:pPr>
    </w:p>
    <w:p w14:paraId="7F4FF679" w14:textId="77777777" w:rsidR="00F24FEA" w:rsidRDefault="00F24FEA" w:rsidP="00F24FEA">
      <w:pPr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</w:pPr>
    </w:p>
    <w:p w14:paraId="0DB05A24" w14:textId="74924FE5" w:rsidR="00F24FEA" w:rsidRPr="00FB0F52" w:rsidRDefault="003F4C4C" w:rsidP="00F24FEA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1"/>
          <w:szCs w:val="21"/>
          <w14:ligatures w14:val="standardContextual"/>
        </w:rPr>
        <w:lastRenderedPageBreak/>
        <w:drawing>
          <wp:anchor distT="0" distB="0" distL="114300" distR="114300" simplePos="0" relativeHeight="251664384" behindDoc="0" locked="0" layoutInCell="1" allowOverlap="1" wp14:anchorId="6ADF3236" wp14:editId="71769B9F">
            <wp:simplePos x="0" y="0"/>
            <wp:positionH relativeFrom="column">
              <wp:posOffset>935134</wp:posOffset>
            </wp:positionH>
            <wp:positionV relativeFrom="paragraph">
              <wp:posOffset>1030797</wp:posOffset>
            </wp:positionV>
            <wp:extent cx="4008120" cy="5528310"/>
            <wp:effectExtent l="0" t="0" r="5080" b="0"/>
            <wp:wrapTopAndBottom/>
            <wp:docPr id="7141547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154768" name="Picture 71415476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120" cy="5528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4FEA" w:rsidRPr="00FB0F52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Supplemental Figure 3. </w:t>
      </w:r>
      <w:r w:rsidR="00F24FEA" w:rsidRPr="00FB0F52">
        <w:rPr>
          <w:rFonts w:ascii="Times New Roman" w:eastAsia="Calibri" w:hAnsi="Times New Roman" w:cs="Times New Roman"/>
          <w:b/>
          <w:sz w:val="24"/>
          <w:szCs w:val="24"/>
        </w:rPr>
        <w:t xml:space="preserve">The value of incremental risk models considering LV diastolic function (LVDF) assessment by the PBHS diastolic score in predicting MACE. </w:t>
      </w:r>
      <w:r w:rsidR="00F24FEA" w:rsidRPr="00FB0F52">
        <w:rPr>
          <w:rFonts w:ascii="Times New Roman" w:eastAsia="Calibri" w:hAnsi="Times New Roman" w:cs="Times New Roman"/>
          <w:sz w:val="24"/>
          <w:szCs w:val="24"/>
        </w:rPr>
        <w:t xml:space="preserve">(A) Statistical performance metrics of the base model supplemented with LVDF assessment. (B) Scatter plot of the risk difference between the base model and the incremental model with LVDF assessment. </w:t>
      </w:r>
    </w:p>
    <w:p w14:paraId="417EC42F" w14:textId="4D0C868B" w:rsidR="00F24FEA" w:rsidRPr="00FB0F52" w:rsidRDefault="00F24FEA" w:rsidP="00F24FE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7EB414E" w14:textId="3D6C4A2F" w:rsidR="00910E99" w:rsidRDefault="00F24FEA" w:rsidP="00F24FEA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1"/>
          <w:szCs w:val="21"/>
        </w:rPr>
        <w:br/>
      </w:r>
      <w:r w:rsidRPr="00F24FEA">
        <w:rPr>
          <w:rFonts w:ascii="Times New Roman" w:eastAsia="Calibri" w:hAnsi="Times New Roman" w:cs="Times New Roman"/>
          <w:sz w:val="20"/>
          <w:szCs w:val="20"/>
        </w:rPr>
        <w:t>*Base model cardiovascular risk factors include age, sex, body mass index, systolic blood pressure, active smoking status, serum HDL cholesterol, non-HDL cholesterol, estimated glomerular filtration rate, lipid-lowering medication use, hypertensive medication use, history of diabetes mellitus, history of CVD, LVEF &lt;50%, and LV mass index.</w:t>
      </w:r>
    </w:p>
    <w:p w14:paraId="1378BEA6" w14:textId="77777777" w:rsidR="003F4C4C" w:rsidRPr="002C385C" w:rsidRDefault="003F4C4C" w:rsidP="003F4C4C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**P-value &lt;0.001 for the difference in log likelihood between base and incremental model. </w:t>
      </w:r>
    </w:p>
    <w:p w14:paraId="2090BCB0" w14:textId="77777777" w:rsidR="003F4C4C" w:rsidRPr="00F24FEA" w:rsidRDefault="003F4C4C" w:rsidP="00F24FEA">
      <w:pPr>
        <w:rPr>
          <w:rFonts w:ascii="Times New Roman" w:eastAsia="Calibri" w:hAnsi="Times New Roman" w:cs="Times New Roman"/>
          <w:sz w:val="21"/>
          <w:szCs w:val="21"/>
        </w:rPr>
      </w:pPr>
    </w:p>
    <w:sectPr w:rsidR="003F4C4C" w:rsidRPr="00F24FEA">
      <w:headerReference w:type="default" r:id="rId10"/>
      <w:footerReference w:type="even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5E57F" w14:textId="77777777" w:rsidR="003F0346" w:rsidRDefault="003F0346" w:rsidP="006509CC">
      <w:pPr>
        <w:spacing w:line="240" w:lineRule="auto"/>
      </w:pPr>
      <w:r>
        <w:separator/>
      </w:r>
    </w:p>
  </w:endnote>
  <w:endnote w:type="continuationSeparator" w:id="0">
    <w:p w14:paraId="661369B7" w14:textId="77777777" w:rsidR="003F0346" w:rsidRDefault="003F0346" w:rsidP="006509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620682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D5A23" w14:textId="7299251A" w:rsidR="006509CC" w:rsidRDefault="006509CC" w:rsidP="002A64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E79574" w14:textId="77777777" w:rsidR="006509CC" w:rsidRDefault="006509CC" w:rsidP="006509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51E915" w14:textId="77777777" w:rsidR="003F0346" w:rsidRDefault="003F0346" w:rsidP="006509CC">
      <w:pPr>
        <w:spacing w:line="240" w:lineRule="auto"/>
      </w:pPr>
      <w:r>
        <w:separator/>
      </w:r>
    </w:p>
  </w:footnote>
  <w:footnote w:type="continuationSeparator" w:id="0">
    <w:p w14:paraId="1E652987" w14:textId="77777777" w:rsidR="003F0346" w:rsidRDefault="003F0346" w:rsidP="006509C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3104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81B59F" w14:textId="135835BE" w:rsidR="00E35BD3" w:rsidRDefault="00E35BD3">
        <w:pPr>
          <w:pStyle w:val="Header"/>
          <w:jc w:val="right"/>
        </w:pPr>
        <w:r w:rsidRPr="00E35BD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5BD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35BD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35BD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35BD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EBAB441" w14:textId="77777777" w:rsidR="00E35BD3" w:rsidRDefault="00E35B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302AAE"/>
    <w:multiLevelType w:val="multilevel"/>
    <w:tmpl w:val="F6023B54"/>
    <w:lvl w:ilvl="0">
      <w:start w:val="1"/>
      <w:numFmt w:val="upperLetter"/>
      <w:lvlText w:val="%1.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85D"/>
    <w:rsid w:val="000D75B3"/>
    <w:rsid w:val="001351B2"/>
    <w:rsid w:val="001B2090"/>
    <w:rsid w:val="00234FF7"/>
    <w:rsid w:val="00370B8C"/>
    <w:rsid w:val="003F0346"/>
    <w:rsid w:val="003F4C4C"/>
    <w:rsid w:val="00431653"/>
    <w:rsid w:val="00435F44"/>
    <w:rsid w:val="00545513"/>
    <w:rsid w:val="005C5E57"/>
    <w:rsid w:val="006509CC"/>
    <w:rsid w:val="006C2DC7"/>
    <w:rsid w:val="00910E99"/>
    <w:rsid w:val="00984F09"/>
    <w:rsid w:val="00A4085D"/>
    <w:rsid w:val="00C04597"/>
    <w:rsid w:val="00C1330F"/>
    <w:rsid w:val="00C97C38"/>
    <w:rsid w:val="00E35BD3"/>
    <w:rsid w:val="00F24FEA"/>
    <w:rsid w:val="00FA359B"/>
    <w:rsid w:val="00FB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DAFB0"/>
  <w15:chartTrackingRefBased/>
  <w15:docId w15:val="{762754D8-CC00-B944-BEA2-CA5CBF74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FE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8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8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8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8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8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8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8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8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8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8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8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8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8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8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8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8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8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8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8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0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09C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9C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509CC"/>
  </w:style>
  <w:style w:type="table" w:styleId="PlainTable5">
    <w:name w:val="Plain Table 5"/>
    <w:basedOn w:val="TableNormal"/>
    <w:uiPriority w:val="45"/>
    <w:rsid w:val="00650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35BD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BD3"/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35BD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BD3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Revision">
    <w:name w:val="Revision"/>
    <w:hidden/>
    <w:uiPriority w:val="99"/>
    <w:semiHidden/>
    <w:rsid w:val="00370B8C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91</Words>
  <Characters>621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Fahed</dc:creator>
  <cp:keywords/>
  <dc:description/>
  <cp:lastModifiedBy>Brooke Walker</cp:lastModifiedBy>
  <cp:revision>2</cp:revision>
  <dcterms:created xsi:type="dcterms:W3CDTF">2024-07-31T15:40:00Z</dcterms:created>
  <dcterms:modified xsi:type="dcterms:W3CDTF">2024-07-31T15:40:00Z</dcterms:modified>
</cp:coreProperties>
</file>